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511" w:rsidRDefault="00763511" w:rsidP="00763511"/>
    <w:p w:rsidR="00763511" w:rsidRPr="00D0416E" w:rsidRDefault="000B2E85" w:rsidP="005650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r w:rsidR="00B60952" w:rsidRPr="00D0416E">
        <w:rPr>
          <w:rFonts w:ascii="Times New Roman" w:hAnsi="Times New Roman" w:cs="Times New Roman"/>
          <w:sz w:val="24"/>
          <w:szCs w:val="24"/>
        </w:rPr>
        <w:t xml:space="preserve"> The exact value of the mean volume of the xenograft tumor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64"/>
        <w:gridCol w:w="1564"/>
        <w:gridCol w:w="1564"/>
      </w:tblGrid>
      <w:tr w:rsidR="00763511" w:rsidRPr="00D0416E" w:rsidTr="00C7176C">
        <w:trPr>
          <w:trHeight w:val="368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ay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K2 shRNA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C</w:t>
            </w:r>
          </w:p>
        </w:tc>
      </w:tr>
      <w:tr w:rsidR="00763511" w:rsidRPr="00D0416E" w:rsidTr="00C7176C">
        <w:trPr>
          <w:trHeight w:val="368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66</w:t>
            </w:r>
          </w:p>
        </w:tc>
      </w:tr>
      <w:tr w:rsidR="00763511" w:rsidRPr="00D0416E" w:rsidTr="00C7176C">
        <w:trPr>
          <w:trHeight w:val="377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6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.7</w:t>
            </w:r>
          </w:p>
        </w:tc>
      </w:tr>
      <w:tr w:rsidR="00763511" w:rsidRPr="00D0416E" w:rsidTr="00C7176C">
        <w:trPr>
          <w:trHeight w:val="368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.08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2.7</w:t>
            </w:r>
          </w:p>
        </w:tc>
      </w:tr>
      <w:tr w:rsidR="00763511" w:rsidRPr="00D0416E" w:rsidTr="00C7176C">
        <w:trPr>
          <w:trHeight w:val="377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82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3.5</w:t>
            </w:r>
          </w:p>
        </w:tc>
      </w:tr>
      <w:tr w:rsidR="00763511" w:rsidRPr="00D0416E" w:rsidTr="00C7176C">
        <w:trPr>
          <w:trHeight w:val="368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.5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9.4</w:t>
            </w:r>
          </w:p>
        </w:tc>
      </w:tr>
      <w:tr w:rsidR="00763511" w:rsidRPr="00D0416E" w:rsidTr="00C7176C">
        <w:trPr>
          <w:trHeight w:val="368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.5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4.04</w:t>
            </w:r>
          </w:p>
        </w:tc>
      </w:tr>
      <w:tr w:rsidR="00763511" w:rsidRPr="00D0416E" w:rsidTr="00C7176C">
        <w:trPr>
          <w:trHeight w:val="377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3.1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61.52</w:t>
            </w:r>
          </w:p>
        </w:tc>
      </w:tr>
      <w:tr w:rsidR="00763511" w:rsidRPr="00D0416E" w:rsidTr="00C7176C">
        <w:trPr>
          <w:trHeight w:val="368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5.42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80.2</w:t>
            </w:r>
          </w:p>
        </w:tc>
      </w:tr>
      <w:tr w:rsidR="00763511" w:rsidRPr="00D0416E" w:rsidTr="00C7176C">
        <w:trPr>
          <w:trHeight w:val="377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76.196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57.32</w:t>
            </w:r>
          </w:p>
        </w:tc>
      </w:tr>
      <w:tr w:rsidR="00763511" w:rsidRPr="00D0416E" w:rsidTr="00C7176C">
        <w:trPr>
          <w:trHeight w:val="368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78.84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27.7</w:t>
            </w:r>
          </w:p>
        </w:tc>
      </w:tr>
      <w:tr w:rsidR="00763511" w:rsidRPr="00D0416E" w:rsidTr="00C7176C">
        <w:trPr>
          <w:trHeight w:val="368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48.4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32.2</w:t>
            </w:r>
          </w:p>
        </w:tc>
      </w:tr>
      <w:tr w:rsidR="00763511" w:rsidRPr="00D0416E" w:rsidTr="00C7176C">
        <w:trPr>
          <w:trHeight w:val="377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64.22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324.22</w:t>
            </w:r>
          </w:p>
        </w:tc>
      </w:tr>
      <w:tr w:rsidR="00763511" w:rsidRPr="00D0416E" w:rsidTr="00C7176C">
        <w:trPr>
          <w:trHeight w:val="368"/>
          <w:jc w:val="center"/>
        </w:trPr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88.24</w:t>
            </w:r>
          </w:p>
        </w:tc>
        <w:tc>
          <w:tcPr>
            <w:tcW w:w="1564" w:type="dxa"/>
          </w:tcPr>
          <w:p w:rsidR="00763511" w:rsidRPr="00D0416E" w:rsidRDefault="00763511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0416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467.2</w:t>
            </w:r>
          </w:p>
        </w:tc>
      </w:tr>
    </w:tbl>
    <w:p w:rsidR="00D53913" w:rsidRPr="002534E1" w:rsidRDefault="00763511">
      <w:pPr>
        <w:rPr>
          <w:rFonts w:ascii="Times New Roman" w:hAnsi="Times New Roman" w:cs="Times New Roman" w:hint="eastAsia"/>
          <w:sz w:val="24"/>
          <w:szCs w:val="24"/>
        </w:rPr>
      </w:pPr>
      <w:r w:rsidRPr="00D0416E">
        <w:rPr>
          <w:rFonts w:ascii="Times New Roman" w:hAnsi="Times New Roman" w:cs="Times New Roman" w:hint="eastAsia"/>
          <w:sz w:val="24"/>
          <w:szCs w:val="24"/>
        </w:rPr>
        <w:t>P=0.011</w:t>
      </w:r>
      <w:bookmarkStart w:id="0" w:name="_GoBack"/>
      <w:bookmarkEnd w:id="0"/>
    </w:p>
    <w:sectPr w:rsidR="00D53913" w:rsidRPr="00253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0823" w:rsidRDefault="00E10823" w:rsidP="00763511">
      <w:r>
        <w:separator/>
      </w:r>
    </w:p>
  </w:endnote>
  <w:endnote w:type="continuationSeparator" w:id="0">
    <w:p w:rsidR="00E10823" w:rsidRDefault="00E10823" w:rsidP="00763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0823" w:rsidRDefault="00E10823" w:rsidP="00763511">
      <w:r>
        <w:separator/>
      </w:r>
    </w:p>
  </w:footnote>
  <w:footnote w:type="continuationSeparator" w:id="0">
    <w:p w:rsidR="00E10823" w:rsidRDefault="00E10823" w:rsidP="00763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6CE"/>
    <w:rsid w:val="000B2E85"/>
    <w:rsid w:val="000F0C83"/>
    <w:rsid w:val="002534E1"/>
    <w:rsid w:val="003C5455"/>
    <w:rsid w:val="00565037"/>
    <w:rsid w:val="00763511"/>
    <w:rsid w:val="00B456CE"/>
    <w:rsid w:val="00B60952"/>
    <w:rsid w:val="00D0416E"/>
    <w:rsid w:val="00D53913"/>
    <w:rsid w:val="00E10823"/>
    <w:rsid w:val="00F1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425EB"/>
  <w15:chartTrackingRefBased/>
  <w15:docId w15:val="{354F47DB-2C4D-40F0-9A5A-A5F67B66F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35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3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35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3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511"/>
    <w:rPr>
      <w:sz w:val="18"/>
      <w:szCs w:val="18"/>
    </w:rPr>
  </w:style>
  <w:style w:type="table" w:styleId="a7">
    <w:name w:val="Table Grid"/>
    <w:basedOn w:val="a1"/>
    <w:uiPriority w:val="59"/>
    <w:rsid w:val="00763511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ui13209@163.com</dc:creator>
  <cp:keywords/>
  <dc:description/>
  <cp:lastModifiedBy>liuhui13209@163.com</cp:lastModifiedBy>
  <cp:revision>11</cp:revision>
  <dcterms:created xsi:type="dcterms:W3CDTF">2017-09-25T00:39:00Z</dcterms:created>
  <dcterms:modified xsi:type="dcterms:W3CDTF">2017-09-25T01:06:00Z</dcterms:modified>
</cp:coreProperties>
</file>